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88BD2" w14:textId="77777777" w:rsidR="008B4A9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table 1 Univariate analysis of variables associated with UACR</w:t>
      </w:r>
    </w:p>
    <w:p w14:paraId="6DB8EBE0" w14:textId="77777777" w:rsidR="008B4A9E" w:rsidRDefault="008B4A9E"/>
    <w:tbl>
      <w:tblPr>
        <w:tblStyle w:val="6-61"/>
        <w:tblW w:w="0" w:type="auto"/>
        <w:tblLook w:val="04A0" w:firstRow="1" w:lastRow="0" w:firstColumn="1" w:lastColumn="0" w:noHBand="0" w:noVBand="1"/>
      </w:tblPr>
      <w:tblGrid>
        <w:gridCol w:w="3277"/>
        <w:gridCol w:w="2862"/>
      </w:tblGrid>
      <w:tr w:rsidR="008B4A9E" w14:paraId="61CCD180" w14:textId="77777777" w:rsidTr="008B4A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  <w:tl2br w:val="nil"/>
            </w:tcBorders>
            <w:shd w:val="clear" w:color="auto" w:fill="FFFFFF"/>
          </w:tcPr>
          <w:p w14:paraId="6A3DE27D" w14:textId="77777777" w:rsidR="008B4A9E" w:rsidRDefault="008B4A9E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6326C7D3" w14:textId="77777777" w:rsidR="008B4A9E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UACR</w:t>
            </w:r>
          </w:p>
        </w:tc>
      </w:tr>
      <w:tr w:rsidR="008B4A9E" w14:paraId="298012FB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FFFFFF"/>
          </w:tcPr>
          <w:p w14:paraId="098E1244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</w:tcPr>
          <w:p w14:paraId="2A5F6A5C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 (0.89, 1.37) &lt;0.0001</w:t>
            </w:r>
          </w:p>
        </w:tc>
      </w:tr>
      <w:tr w:rsidR="008B4A9E" w14:paraId="7846DC6E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3164EC92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ex [N (%)]</w:t>
            </w:r>
          </w:p>
        </w:tc>
        <w:tc>
          <w:tcPr>
            <w:tcW w:w="0" w:type="auto"/>
            <w:shd w:val="clear" w:color="auto" w:fill="FFFFFF"/>
          </w:tcPr>
          <w:p w14:paraId="07D45829" w14:textId="77777777" w:rsidR="008B4A9E" w:rsidRDefault="008B4A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4A9E" w14:paraId="47A7D5F9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5183695D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FFFFFF"/>
          </w:tcPr>
          <w:p w14:paraId="396DE2F0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B4A9E" w14:paraId="581341C2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0CC8818F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FFFFFF"/>
          </w:tcPr>
          <w:p w14:paraId="031F0519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3 (-4.19, 12.65) 0.3252</w:t>
            </w:r>
          </w:p>
        </w:tc>
      </w:tr>
      <w:tr w:rsidR="008B4A9E" w14:paraId="327D38D3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75CE99B9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Race [N (%)]</w:t>
            </w:r>
          </w:p>
        </w:tc>
        <w:tc>
          <w:tcPr>
            <w:tcW w:w="0" w:type="auto"/>
            <w:shd w:val="clear" w:color="auto" w:fill="FFFFFF"/>
          </w:tcPr>
          <w:p w14:paraId="11EC54C8" w14:textId="77777777" w:rsidR="008B4A9E" w:rsidRDefault="008B4A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4A9E" w14:paraId="62D413C9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08F9CB06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shd w:val="clear" w:color="auto" w:fill="FFFFFF"/>
          </w:tcPr>
          <w:p w14:paraId="71EE6CE2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B4A9E" w14:paraId="30396DA2" w14:textId="77777777" w:rsidTr="008B4A9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7D07DF41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shd w:val="clear" w:color="auto" w:fill="FFFFFF"/>
          </w:tcPr>
          <w:p w14:paraId="320CCDA1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2 (-2.35, 25.59) 0.1029</w:t>
            </w:r>
          </w:p>
        </w:tc>
      </w:tr>
      <w:tr w:rsidR="008B4A9E" w14:paraId="2CFA4CD5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262FB905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exican American</w:t>
            </w:r>
          </w:p>
        </w:tc>
        <w:tc>
          <w:tcPr>
            <w:tcW w:w="0" w:type="auto"/>
            <w:shd w:val="clear" w:color="auto" w:fill="FFFFFF"/>
          </w:tcPr>
          <w:p w14:paraId="0FD9AE24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1.51 (-33.55, -9.47) 0.0005</w:t>
            </w:r>
          </w:p>
        </w:tc>
      </w:tr>
      <w:tr w:rsidR="008B4A9E" w14:paraId="5F9E7FB5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1962523C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FFFFFF"/>
          </w:tcPr>
          <w:p w14:paraId="6BF98CE1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.50 (-20.91, 7.90) 0.3762</w:t>
            </w:r>
          </w:p>
        </w:tc>
      </w:tr>
      <w:tr w:rsidR="008B4A9E" w14:paraId="47473A73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5E963937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ducation level [N (%)]</w:t>
            </w:r>
          </w:p>
        </w:tc>
        <w:tc>
          <w:tcPr>
            <w:tcW w:w="0" w:type="auto"/>
            <w:shd w:val="clear" w:color="auto" w:fill="FFFFFF"/>
          </w:tcPr>
          <w:p w14:paraId="441DD37D" w14:textId="77777777" w:rsidR="008B4A9E" w:rsidRDefault="008B4A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4A9E" w14:paraId="3B3BE3FC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129A3807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Junior high school education or below</w:t>
            </w:r>
          </w:p>
        </w:tc>
        <w:tc>
          <w:tcPr>
            <w:tcW w:w="0" w:type="auto"/>
            <w:shd w:val="clear" w:color="auto" w:fill="FFFFFF"/>
          </w:tcPr>
          <w:p w14:paraId="41642DC0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B4A9E" w14:paraId="4609E6CA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03A60E19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igh school education</w:t>
            </w:r>
          </w:p>
        </w:tc>
        <w:tc>
          <w:tcPr>
            <w:tcW w:w="0" w:type="auto"/>
            <w:shd w:val="clear" w:color="auto" w:fill="FFFFFF"/>
          </w:tcPr>
          <w:p w14:paraId="14777681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.68 (-27.94, -3.41) 0.0122</w:t>
            </w:r>
          </w:p>
        </w:tc>
      </w:tr>
      <w:tr w:rsidR="008B4A9E" w14:paraId="71D19483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04E7A881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ollege education or above</w:t>
            </w:r>
          </w:p>
        </w:tc>
        <w:tc>
          <w:tcPr>
            <w:tcW w:w="0" w:type="auto"/>
            <w:shd w:val="clear" w:color="auto" w:fill="FFFFFF"/>
          </w:tcPr>
          <w:p w14:paraId="46381D87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8.51 (-38.86, -18.16) &lt;0.0001</w:t>
            </w:r>
          </w:p>
        </w:tc>
      </w:tr>
      <w:tr w:rsidR="008B4A9E" w14:paraId="6FA39789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103B68F1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IR (%)</w:t>
            </w:r>
          </w:p>
        </w:tc>
        <w:tc>
          <w:tcPr>
            <w:tcW w:w="0" w:type="auto"/>
            <w:shd w:val="clear" w:color="auto" w:fill="FFFFFF"/>
          </w:tcPr>
          <w:p w14:paraId="5235A90F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28 (-10.87, -5.68) &lt;0.0001</w:t>
            </w:r>
          </w:p>
        </w:tc>
      </w:tr>
      <w:tr w:rsidR="008B4A9E" w14:paraId="257EF753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71F962F8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BG (mmol/L)</w:t>
            </w:r>
          </w:p>
        </w:tc>
        <w:tc>
          <w:tcPr>
            <w:tcW w:w="0" w:type="auto"/>
            <w:shd w:val="clear" w:color="auto" w:fill="FFFFFF"/>
          </w:tcPr>
          <w:p w14:paraId="0756BC35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93 (21.69, 26.17) &lt;0.0001</w:t>
            </w:r>
          </w:p>
        </w:tc>
      </w:tr>
      <w:tr w:rsidR="008B4A9E" w14:paraId="0E169919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12E2FC3A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0" w:type="auto"/>
            <w:shd w:val="clear" w:color="auto" w:fill="FFFFFF"/>
          </w:tcPr>
          <w:p w14:paraId="28F30514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85 (44.87, 52.83) &lt;0.0001</w:t>
            </w:r>
          </w:p>
        </w:tc>
      </w:tr>
      <w:tr w:rsidR="008B4A9E" w14:paraId="5D198819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13FC1CD7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r (mmol/L)</w:t>
            </w:r>
          </w:p>
        </w:tc>
        <w:tc>
          <w:tcPr>
            <w:tcW w:w="0" w:type="auto"/>
            <w:shd w:val="clear" w:color="auto" w:fill="FFFFFF"/>
          </w:tcPr>
          <w:p w14:paraId="49EB25E4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8 (2.76, 3.00) &lt;0.0001</w:t>
            </w:r>
          </w:p>
        </w:tc>
      </w:tr>
      <w:tr w:rsidR="008B4A9E" w14:paraId="36E031D2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378712FB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UA (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shd w:val="clear" w:color="auto" w:fill="FFFFFF"/>
          </w:tcPr>
          <w:p w14:paraId="53EFF03D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 (0.21, 0.31) &lt;0.0001</w:t>
            </w:r>
          </w:p>
        </w:tc>
      </w:tr>
      <w:tr w:rsidR="008B4A9E" w14:paraId="1EB21BF2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51E42113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UN (mmol/L)</w:t>
            </w:r>
          </w:p>
        </w:tc>
        <w:tc>
          <w:tcPr>
            <w:tcW w:w="0" w:type="auto"/>
            <w:shd w:val="clear" w:color="auto" w:fill="FFFFFF"/>
          </w:tcPr>
          <w:p w14:paraId="37D5C34C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64 (27.63, 31.66) &lt;0.0001</w:t>
            </w:r>
          </w:p>
        </w:tc>
      </w:tr>
      <w:tr w:rsidR="008B4A9E" w14:paraId="1839CE20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31E6C485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G (mmol/L)</w:t>
            </w:r>
          </w:p>
        </w:tc>
        <w:tc>
          <w:tcPr>
            <w:tcW w:w="0" w:type="auto"/>
            <w:shd w:val="clear" w:color="auto" w:fill="FFFFFF"/>
          </w:tcPr>
          <w:p w14:paraId="7D0DDF3B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37 (14.81, 25.93) &lt;0.0001</w:t>
            </w:r>
          </w:p>
        </w:tc>
      </w:tr>
      <w:tr w:rsidR="008B4A9E" w14:paraId="33AE8713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7CA5667B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C (mmol/L)</w:t>
            </w:r>
          </w:p>
        </w:tc>
        <w:tc>
          <w:tcPr>
            <w:tcW w:w="0" w:type="auto"/>
            <w:shd w:val="clear" w:color="auto" w:fill="FFFFFF"/>
          </w:tcPr>
          <w:p w14:paraId="70597A1C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7 (0.06, 8.08) 0.0466</w:t>
            </w:r>
          </w:p>
        </w:tc>
      </w:tr>
      <w:tr w:rsidR="008B4A9E" w14:paraId="302282AB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4980A3F7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DL (mmol/L)</w:t>
            </w:r>
          </w:p>
        </w:tc>
        <w:tc>
          <w:tcPr>
            <w:tcW w:w="0" w:type="auto"/>
            <w:shd w:val="clear" w:color="auto" w:fill="FFFFFF"/>
          </w:tcPr>
          <w:p w14:paraId="671F202E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.67 (-17.93, 2.59) 0.1429</w:t>
            </w:r>
          </w:p>
        </w:tc>
      </w:tr>
      <w:tr w:rsidR="008B4A9E" w14:paraId="609D3E16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36FB9A8F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DL (mmol/L)</w:t>
            </w:r>
          </w:p>
        </w:tc>
        <w:tc>
          <w:tcPr>
            <w:tcW w:w="0" w:type="auto"/>
            <w:shd w:val="clear" w:color="auto" w:fill="FFFFFF"/>
          </w:tcPr>
          <w:p w14:paraId="6D6541E1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 (-4.03, 5.11) 0.8169</w:t>
            </w:r>
          </w:p>
        </w:tc>
      </w:tr>
      <w:tr w:rsidR="008B4A9E" w14:paraId="60E0723E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0B63BAD2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GFR (mL/min/1.73m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14:paraId="0C02C230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7 (-2.25, -1.89) &lt;0.0001</w:t>
            </w:r>
          </w:p>
        </w:tc>
      </w:tr>
      <w:tr w:rsidR="008B4A9E" w14:paraId="0A7CBA7D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1D8BA751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MI (Kg/m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14:paraId="119E8C65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 (1.15, 2.36) &lt;0.0001</w:t>
            </w:r>
          </w:p>
        </w:tc>
      </w:tr>
      <w:tr w:rsidR="008B4A9E" w14:paraId="415614F3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6E0AFEEF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moking [N (%)]</w:t>
            </w:r>
          </w:p>
        </w:tc>
        <w:tc>
          <w:tcPr>
            <w:tcW w:w="0" w:type="auto"/>
            <w:shd w:val="clear" w:color="auto" w:fill="FFFFFF"/>
          </w:tcPr>
          <w:p w14:paraId="36E31980" w14:textId="77777777" w:rsidR="008B4A9E" w:rsidRDefault="008B4A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4A9E" w14:paraId="3519AF97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1E6E72C4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/>
          </w:tcPr>
          <w:p w14:paraId="0E357D6E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B4A9E" w14:paraId="3E318471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35720A66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/>
          </w:tcPr>
          <w:p w14:paraId="7305BD06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1 (-5.73, 11.16) 0.5293</w:t>
            </w:r>
          </w:p>
        </w:tc>
      </w:tr>
      <w:tr w:rsidR="008B4A9E" w14:paraId="17B044CE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0CB2C73C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rinking [N (%)]</w:t>
            </w:r>
          </w:p>
        </w:tc>
        <w:tc>
          <w:tcPr>
            <w:tcW w:w="0" w:type="auto"/>
            <w:shd w:val="clear" w:color="auto" w:fill="FFFFFF"/>
          </w:tcPr>
          <w:p w14:paraId="4191F6A7" w14:textId="77777777" w:rsidR="008B4A9E" w:rsidRDefault="008B4A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4A9E" w14:paraId="2FA4552C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604C4809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/>
          </w:tcPr>
          <w:p w14:paraId="697459C2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B4A9E" w14:paraId="232BCFEB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4E644FD3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/>
          </w:tcPr>
          <w:p w14:paraId="79573F7E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3.14 (-35.61, -10.67) 0.0003</w:t>
            </w:r>
          </w:p>
        </w:tc>
      </w:tr>
      <w:tr w:rsidR="008B4A9E" w14:paraId="19C58BFB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62D429AF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iabetes [N (%)]</w:t>
            </w:r>
          </w:p>
        </w:tc>
        <w:tc>
          <w:tcPr>
            <w:tcW w:w="0" w:type="auto"/>
            <w:shd w:val="clear" w:color="auto" w:fill="FFFFFF"/>
          </w:tcPr>
          <w:p w14:paraId="00500B13" w14:textId="77777777" w:rsidR="008B4A9E" w:rsidRDefault="008B4A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4A9E" w14:paraId="35696D57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4A97D8E0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/>
          </w:tcPr>
          <w:p w14:paraId="3E67F687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B4A9E" w14:paraId="1733DB03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28946358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/>
          </w:tcPr>
          <w:p w14:paraId="5FB3FE69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.63 (130.06, 155.19) &lt;0.0001</w:t>
            </w:r>
          </w:p>
        </w:tc>
      </w:tr>
      <w:tr w:rsidR="008B4A9E" w14:paraId="43E154E3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3B65C5E7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ypertension [N (%)]</w:t>
            </w:r>
          </w:p>
        </w:tc>
        <w:tc>
          <w:tcPr>
            <w:tcW w:w="0" w:type="auto"/>
            <w:shd w:val="clear" w:color="auto" w:fill="FFFFFF"/>
          </w:tcPr>
          <w:p w14:paraId="4A65F127" w14:textId="77777777" w:rsidR="008B4A9E" w:rsidRDefault="008B4A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4A9E" w14:paraId="6C7E81D8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36825BA3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/>
          </w:tcPr>
          <w:p w14:paraId="42024785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B4A9E" w14:paraId="07BBDC6B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4C483514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/>
          </w:tcPr>
          <w:p w14:paraId="0929129E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55 (53.06, 70.05) &lt;0.0001</w:t>
            </w:r>
          </w:p>
        </w:tc>
      </w:tr>
      <w:tr w:rsidR="008B4A9E" w14:paraId="666F5AD7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4D039E02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VD [N (%)]</w:t>
            </w:r>
          </w:p>
        </w:tc>
        <w:tc>
          <w:tcPr>
            <w:tcW w:w="0" w:type="auto"/>
            <w:shd w:val="clear" w:color="auto" w:fill="FFFFFF"/>
          </w:tcPr>
          <w:p w14:paraId="1ED181DA" w14:textId="77777777" w:rsidR="008B4A9E" w:rsidRDefault="008B4A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4A9E" w14:paraId="57BE1A4F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58FCD15B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/>
          </w:tcPr>
          <w:p w14:paraId="75F8756F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B4A9E" w14:paraId="1F3FDC4D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3304339F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/>
          </w:tcPr>
          <w:p w14:paraId="433D3C52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32 (61.74, 88.90) &lt;0.0001</w:t>
            </w:r>
          </w:p>
        </w:tc>
      </w:tr>
      <w:tr w:rsidR="008B4A9E" w14:paraId="206CDD82" w14:textId="77777777" w:rsidTr="00DA1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FFFFFF"/>
          </w:tcPr>
          <w:p w14:paraId="6FF32686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KD [N (%)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14:paraId="5E19D77E" w14:textId="77777777" w:rsidR="008B4A9E" w:rsidRDefault="008B4A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4A9E" w14:paraId="6ECBE752" w14:textId="77777777" w:rsidTr="00DA1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B7A8AD0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72C0515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B4A9E" w14:paraId="1BDC7BA9" w14:textId="77777777" w:rsidTr="00DA1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FFFFFF"/>
          </w:tcPr>
          <w:p w14:paraId="1F7615D3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102FFBD3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.47 (186.69, 208.26) &lt;0.0001</w:t>
            </w:r>
          </w:p>
        </w:tc>
      </w:tr>
      <w:tr w:rsidR="008B4A9E" w14:paraId="2FCDAA72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7480CA19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Glucose-lowering therapy</w:t>
            </w:r>
          </w:p>
        </w:tc>
        <w:tc>
          <w:tcPr>
            <w:tcW w:w="0" w:type="auto"/>
            <w:shd w:val="clear" w:color="auto" w:fill="FFFFFF"/>
          </w:tcPr>
          <w:p w14:paraId="0BD61AC5" w14:textId="77777777" w:rsidR="008B4A9E" w:rsidRDefault="008B4A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4A9E" w14:paraId="5680A931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001097B5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   No</w:t>
            </w:r>
          </w:p>
        </w:tc>
        <w:tc>
          <w:tcPr>
            <w:tcW w:w="0" w:type="auto"/>
            <w:shd w:val="clear" w:color="auto" w:fill="FFFFFF"/>
          </w:tcPr>
          <w:p w14:paraId="1798A863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B4A9E" w14:paraId="3B92D5B1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20E7B262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   Yes</w:t>
            </w:r>
          </w:p>
        </w:tc>
        <w:tc>
          <w:tcPr>
            <w:tcW w:w="0" w:type="auto"/>
            <w:shd w:val="clear" w:color="auto" w:fill="FFFFFF"/>
          </w:tcPr>
          <w:p w14:paraId="73B32B58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.80 (46.65, 102.96) &lt;0.0001</w:t>
            </w:r>
          </w:p>
        </w:tc>
      </w:tr>
      <w:tr w:rsidR="008B4A9E" w14:paraId="7EA5BCE1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0B1CB18F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ntihypertension 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therapy</w:t>
            </w:r>
          </w:p>
        </w:tc>
        <w:tc>
          <w:tcPr>
            <w:tcW w:w="0" w:type="auto"/>
            <w:shd w:val="clear" w:color="auto" w:fill="FFFFFF"/>
          </w:tcPr>
          <w:p w14:paraId="66D46EA6" w14:textId="77777777" w:rsidR="008B4A9E" w:rsidRDefault="008B4A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4A9E" w14:paraId="5C32D6CB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374BF721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   No</w:t>
            </w:r>
          </w:p>
        </w:tc>
        <w:tc>
          <w:tcPr>
            <w:tcW w:w="0" w:type="auto"/>
            <w:shd w:val="clear" w:color="auto" w:fill="FFFFFF"/>
          </w:tcPr>
          <w:p w14:paraId="78547C56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B4A9E" w14:paraId="40ACB9E6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256704C9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   Yes</w:t>
            </w:r>
          </w:p>
        </w:tc>
        <w:tc>
          <w:tcPr>
            <w:tcW w:w="0" w:type="auto"/>
            <w:shd w:val="clear" w:color="auto" w:fill="FFFFFF"/>
          </w:tcPr>
          <w:p w14:paraId="7C2F6117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11 (49.38, 70.84) &lt;0.0001</w:t>
            </w:r>
          </w:p>
        </w:tc>
      </w:tr>
      <w:tr w:rsidR="008B4A9E" w14:paraId="1EFB0745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3D6480D9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Hypolipemic therapy</w:t>
            </w:r>
          </w:p>
        </w:tc>
        <w:tc>
          <w:tcPr>
            <w:tcW w:w="0" w:type="auto"/>
            <w:shd w:val="clear" w:color="auto" w:fill="FFFFFF"/>
          </w:tcPr>
          <w:p w14:paraId="53AFEBEF" w14:textId="77777777" w:rsidR="008B4A9E" w:rsidRDefault="008B4A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4A9E" w14:paraId="1635356F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1F529492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   No</w:t>
            </w:r>
          </w:p>
        </w:tc>
        <w:tc>
          <w:tcPr>
            <w:tcW w:w="0" w:type="auto"/>
            <w:shd w:val="clear" w:color="auto" w:fill="FFFFFF"/>
          </w:tcPr>
          <w:p w14:paraId="3E1A68DA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B4A9E" w14:paraId="44EB14E8" w14:textId="77777777" w:rsidTr="008B4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FFFFFF"/>
          </w:tcPr>
          <w:p w14:paraId="124FACAF" w14:textId="77777777" w:rsidR="008B4A9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14:paraId="15A06262" w14:textId="77777777" w:rsidR="008B4A9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4.56 (-49.80, 0.69) 0.0566</w:t>
            </w:r>
          </w:p>
        </w:tc>
      </w:tr>
    </w:tbl>
    <w:p w14:paraId="098DD0D1" w14:textId="77777777" w:rsidR="008B4A9E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Helvetica" w:eastAsia="宋体" w:hAnsi="Helvetica" w:cs="宋体"/>
          <w:color w:val="333333"/>
          <w:kern w:val="0"/>
          <w:szCs w:val="21"/>
        </w:rPr>
        <w:br/>
      </w:r>
      <w:r>
        <w:rPr>
          <w:rFonts w:ascii="Times New Roman" w:hAnsi="Times New Roman" w:cs="Times New Roman"/>
          <w:sz w:val="20"/>
          <w:szCs w:val="20"/>
        </w:rPr>
        <w:t>PIR: poverty income ratio; FBG: fasting blood glucose; HbA1C: hemoglobin A1c; Cr: creatinine; SUA: serum uric acid; BUN: blood urea nitrogen; TG: triglyceride; TC: total cholesterol; HDL: high-density lipoprotein; LDL: low-density lipoprotein; UACR: urinary albumin-to-creatinine ratio; eGFR: estimated glomerular filtration rate; BMI: body mass index; CVD: cardiovascular disease; CKD: chronic kidney disease.</w:t>
      </w:r>
    </w:p>
    <w:sectPr w:rsidR="008B4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MxYWE5NDg3ZjY2YWM3MTRmZmU4ODhjNjM2MmNhNzUifQ=="/>
  </w:docVars>
  <w:rsids>
    <w:rsidRoot w:val="00FF0859"/>
    <w:rsid w:val="000012D8"/>
    <w:rsid w:val="008B4A9E"/>
    <w:rsid w:val="00903F45"/>
    <w:rsid w:val="009A71F7"/>
    <w:rsid w:val="00A71EEC"/>
    <w:rsid w:val="00CD1D33"/>
    <w:rsid w:val="00DA18E6"/>
    <w:rsid w:val="00FF0859"/>
    <w:rsid w:val="5A3E691C"/>
    <w:rsid w:val="6807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B7F5E"/>
  <w15:docId w15:val="{FC5F85E7-6438-40D5-92BD-DD534A3CC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link w:val="20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customStyle="1" w:styleId="20">
    <w:name w:val="标题 2 字符"/>
    <w:basedOn w:val="a0"/>
    <w:link w:val="2"/>
    <w:autoRedefine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a0"/>
    <w:autoRedefine/>
    <w:qFormat/>
  </w:style>
  <w:style w:type="table" w:customStyle="1" w:styleId="6-61">
    <w:name w:val="清单表 6 彩色 - 着色 61"/>
    <w:basedOn w:val="a1"/>
    <w:autoRedefine/>
    <w:uiPriority w:val="51"/>
    <w:qFormat/>
    <w:rPr>
      <w:color w:val="538135" w:themeColor="accent6" w:themeShade="BF"/>
    </w:rPr>
    <w:tblPr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健玲 宋</dc:creator>
  <cp:lastModifiedBy>健玲 宋</cp:lastModifiedBy>
  <cp:revision>4</cp:revision>
  <dcterms:created xsi:type="dcterms:W3CDTF">2023-11-08T01:35:00Z</dcterms:created>
  <dcterms:modified xsi:type="dcterms:W3CDTF">2024-03-11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4A6310DEEA2443182110B09889DB866_12</vt:lpwstr>
  </property>
</Properties>
</file>